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43A" w:rsidRDefault="00B6643A" w:rsidP="00B6643A">
      <w:pPr>
        <w:rPr>
          <w:rFonts w:ascii="Times New Roman" w:hAnsi="Times New Roman"/>
        </w:rPr>
      </w:pPr>
    </w:p>
    <w:p w:rsidR="00C221F1" w:rsidRDefault="00C221F1" w:rsidP="00B6643A">
      <w:pPr>
        <w:rPr>
          <w:rFonts w:ascii="Times New Roman" w:hAnsi="Times New Roman"/>
        </w:rPr>
      </w:pPr>
    </w:p>
    <w:p w:rsidR="00B6643A" w:rsidRPr="00C221F1" w:rsidRDefault="00B6643A" w:rsidP="00B6643A">
      <w:pPr>
        <w:rPr>
          <w:rFonts w:ascii="Times New Roman" w:hAnsi="Times New Roman"/>
          <w:b/>
        </w:rPr>
      </w:pPr>
      <w:proofErr w:type="gramStart"/>
      <w:r w:rsidRPr="00DC62B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DC62B9">
        <w:rPr>
          <w:rFonts w:ascii="Times New Roman" w:hAnsi="Times New Roman"/>
          <w:b/>
        </w:rPr>
        <w:t>2</w:t>
      </w:r>
      <w:r w:rsidR="00B731A3">
        <w:rPr>
          <w:rFonts w:ascii="Times New Roman" w:hAnsi="Times New Roman"/>
          <w:b/>
        </w:rPr>
        <w:t>a</w:t>
      </w:r>
      <w:r w:rsidRPr="00DC62B9">
        <w:rPr>
          <w:rFonts w:ascii="Times New Roman" w:hAnsi="Times New Roman"/>
          <w:b/>
        </w:rPr>
        <w:t>.</w:t>
      </w:r>
      <w:proofErr w:type="gramEnd"/>
      <w:r w:rsidRPr="00DC62B9">
        <w:rPr>
          <w:rFonts w:ascii="Times New Roman" w:hAnsi="Times New Roman"/>
          <w:b/>
        </w:rPr>
        <w:t xml:space="preserve"> </w:t>
      </w:r>
      <w:r w:rsidRPr="00DC62B9">
        <w:rPr>
          <w:rFonts w:ascii="Times New Roman" w:hAnsi="Times New Roman"/>
        </w:rPr>
        <w:t xml:space="preserve">Effect of different osmotic concentrations on morphological traits of garlic </w:t>
      </w:r>
      <w:r>
        <w:rPr>
          <w:rFonts w:ascii="Times New Roman" w:hAnsi="Times New Roman"/>
        </w:rPr>
        <w:t>at</w:t>
      </w:r>
      <w:r w:rsidRPr="00DC62B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irst </w:t>
      </w:r>
      <w:r w:rsidRPr="00DC62B9">
        <w:rPr>
          <w:rFonts w:ascii="Times New Roman" w:hAnsi="Times New Roman"/>
        </w:rPr>
        <w:t>month</w:t>
      </w:r>
      <w:r w:rsidR="003C5B4D">
        <w:rPr>
          <w:rFonts w:ascii="Times New Roman" w:hAnsi="Times New Roman"/>
        </w:rPr>
        <w:t xml:space="preserve"> (30 Days to Culture)</w:t>
      </w:r>
      <w:r w:rsidRPr="00DC62B9">
        <w:rPr>
          <w:rFonts w:ascii="Times New Roman" w:hAnsi="Times New Roman"/>
        </w:rPr>
        <w:t xml:space="preserve"> of </w:t>
      </w:r>
      <w:r w:rsidRPr="00570AD2">
        <w:rPr>
          <w:rFonts w:ascii="Times New Roman" w:hAnsi="Times New Roman"/>
          <w:i/>
          <w:iCs/>
        </w:rPr>
        <w:t>in-vitro</w:t>
      </w:r>
      <w:r w:rsidRPr="00DC62B9">
        <w:rPr>
          <w:rFonts w:ascii="Times New Roman" w:hAnsi="Times New Roman"/>
        </w:rPr>
        <w:t xml:space="preserve"> conservation.</w:t>
      </w:r>
    </w:p>
    <w:tbl>
      <w:tblPr>
        <w:tblW w:w="1388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2"/>
        <w:gridCol w:w="2551"/>
        <w:gridCol w:w="1843"/>
        <w:gridCol w:w="1843"/>
        <w:gridCol w:w="1972"/>
        <w:gridCol w:w="1430"/>
        <w:gridCol w:w="1817"/>
        <w:gridCol w:w="1572"/>
      </w:tblGrid>
      <w:tr w:rsidR="00B6643A" w:rsidRPr="00DB2526" w:rsidTr="00C221F1">
        <w:trPr>
          <w:trHeight w:val="281"/>
        </w:trPr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B6643A" w:rsidRPr="00DB2526" w:rsidRDefault="00B6643A" w:rsidP="00C221F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proofErr w:type="spellStart"/>
            <w:r w:rsidRPr="00DB2526">
              <w:rPr>
                <w:rFonts w:ascii="Times New Roman" w:eastAsia="Times New Roman" w:hAnsi="Times New Roman"/>
                <w:b/>
                <w:bCs/>
                <w:szCs w:val="22"/>
              </w:rPr>
              <w:t>Sr</w:t>
            </w:r>
            <w:proofErr w:type="spellEnd"/>
            <w:r w:rsidRPr="00DB2526">
              <w:rPr>
                <w:rFonts w:ascii="Times New Roman" w:eastAsia="Times New Roman" w:hAnsi="Times New Roman"/>
                <w:b/>
                <w:bCs/>
                <w:szCs w:val="22"/>
              </w:rPr>
              <w:t xml:space="preserve"> no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hideMark/>
          </w:tcPr>
          <w:p w:rsidR="00B6643A" w:rsidRPr="00DB2526" w:rsidRDefault="00B6643A" w:rsidP="00C221F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DB2526">
              <w:rPr>
                <w:rFonts w:ascii="Times New Roman" w:hAnsi="Times New Roman"/>
                <w:b/>
                <w:bCs/>
                <w:szCs w:val="22"/>
              </w:rPr>
              <w:t>Treatment combinations</w:t>
            </w:r>
          </w:p>
        </w:tc>
        <w:tc>
          <w:tcPr>
            <w:tcW w:w="10477" w:type="dxa"/>
            <w:gridSpan w:val="6"/>
            <w:shd w:val="clear" w:color="auto" w:fill="auto"/>
            <w:noWrap/>
            <w:hideMark/>
          </w:tcPr>
          <w:p w:rsidR="00B6643A" w:rsidRPr="00DB2526" w:rsidRDefault="00B6643A" w:rsidP="00C221F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 w:rsidRPr="00DB2526">
              <w:rPr>
                <w:rFonts w:ascii="Times New Roman" w:hAnsi="Times New Roman"/>
                <w:b/>
                <w:bCs/>
                <w:szCs w:val="22"/>
              </w:rPr>
              <w:t>Parameters recorded at 1</w:t>
            </w:r>
            <w:r w:rsidRPr="00DB2526"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st</w:t>
            </w:r>
            <w:r w:rsidRPr="00DB2526">
              <w:rPr>
                <w:rFonts w:ascii="Times New Roman" w:hAnsi="Times New Roman"/>
                <w:b/>
                <w:bCs/>
                <w:szCs w:val="22"/>
              </w:rPr>
              <w:t xml:space="preserve">  month of slow growth conservation </w:t>
            </w:r>
          </w:p>
        </w:tc>
      </w:tr>
      <w:tr w:rsidR="00B6643A" w:rsidRPr="008335B0" w:rsidTr="00C221F1">
        <w:trPr>
          <w:trHeight w:val="281"/>
        </w:trPr>
        <w:tc>
          <w:tcPr>
            <w:tcW w:w="852" w:type="dxa"/>
            <w:vMerge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</w:p>
        </w:tc>
        <w:tc>
          <w:tcPr>
            <w:tcW w:w="2551" w:type="dxa"/>
            <w:vMerge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Shoot length (cm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ind w:right="-264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Root length (cm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Number of leaves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Plant status</w:t>
            </w:r>
          </w:p>
        </w:tc>
        <w:tc>
          <w:tcPr>
            <w:tcW w:w="1817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Number of roots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Survival (%)</w:t>
            </w:r>
          </w:p>
        </w:tc>
      </w:tr>
      <w:tr w:rsidR="00B6643A" w:rsidRPr="008335B0" w:rsidTr="00C221F1">
        <w:trPr>
          <w:trHeight w:val="375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C221F1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C</w:t>
            </w:r>
            <w:r w:rsidR="00B6643A" w:rsidRPr="008335B0">
              <w:rPr>
                <w:rFonts w:ascii="Times New Roman" w:eastAsia="Times New Roman" w:hAnsi="Times New Roman"/>
                <w:szCs w:val="22"/>
              </w:rPr>
              <w:t>ontr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9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f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0.23 j</w:t>
            </w:r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22e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3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df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f</w:t>
            </w:r>
          </w:p>
        </w:tc>
      </w:tr>
      <w:tr w:rsidR="00B6643A" w:rsidRPr="008335B0" w:rsidTr="00C221F1">
        <w:trPr>
          <w:trHeight w:val="26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% Sucrose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3.71 a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7.71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3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3129ed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3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28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de</w:t>
            </w:r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 % Sucrose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3.64 a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3.6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86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3129ed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29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28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de</w:t>
            </w:r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3% Sucrose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1.9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66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43 a</w:t>
            </w:r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5757d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4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34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d</w:t>
            </w:r>
          </w:p>
        </w:tc>
      </w:tr>
      <w:tr w:rsidR="00B6643A" w:rsidRPr="008335B0" w:rsidTr="00C221F1">
        <w:trPr>
          <w:trHeight w:val="294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% Sucrose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2.71 f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6.8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j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565d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2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28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de</w:t>
            </w:r>
          </w:p>
        </w:tc>
      </w:tr>
      <w:tr w:rsidR="00B6643A" w:rsidRPr="008335B0" w:rsidTr="00C221F1">
        <w:trPr>
          <w:trHeight w:val="323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8.71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c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3.5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7664b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64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B6643A" w:rsidRPr="008335B0" w:rsidTr="00C221F1">
        <w:trPr>
          <w:trHeight w:val="279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%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5.71 e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j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921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df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a</w:t>
            </w:r>
          </w:p>
        </w:tc>
      </w:tr>
      <w:tr w:rsidR="00B6643A" w:rsidRPr="008335B0" w:rsidTr="00C221F1">
        <w:trPr>
          <w:trHeight w:val="235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46 f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0.3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jk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507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f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6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281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0.67 g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0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i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00 k</w:t>
            </w:r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743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0.00 f</w:t>
            </w:r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71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% Sucrose + 2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1.6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62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gde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143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67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5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% Sucrose+ 4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8.4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cb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h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0fgd</w:t>
            </w:r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8279ba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10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a</w:t>
            </w:r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Sucrose+ 2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1.29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3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gdf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b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764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3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5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294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Sucrose+ 4%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9.86 dc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3.3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gf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607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67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10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a</w:t>
            </w:r>
          </w:p>
        </w:tc>
      </w:tr>
      <w:tr w:rsidR="00B6643A" w:rsidRPr="008335B0" w:rsidTr="00C221F1">
        <w:trPr>
          <w:trHeight w:val="281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lastRenderedPageBreak/>
              <w:t>1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3% Sucrose+ 2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1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6.4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b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693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4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10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a</w:t>
            </w:r>
          </w:p>
        </w:tc>
      </w:tr>
      <w:tr w:rsidR="00B6643A" w:rsidRPr="008335B0" w:rsidTr="00C221F1">
        <w:trPr>
          <w:trHeight w:val="294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3% Sucrose+4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0.29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0.2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29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gje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371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10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% Sucrose+ 2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0.4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5.001edfc</w:t>
            </w:r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521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3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100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a</w:t>
            </w:r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4% Sucrose+ 4% Sorb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9.29 d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5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f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86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gdec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879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5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5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% Sucrose+2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7.57 a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25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gj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8479ba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5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5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B6643A" w:rsidRPr="008335B0" w:rsidTr="00C221F1">
        <w:trPr>
          <w:trHeight w:val="510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% Sucrose+ 4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7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0 a</w:t>
            </w:r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.0164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5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85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B6643A" w:rsidRPr="008335B0" w:rsidTr="00C221F1">
        <w:trPr>
          <w:trHeight w:val="308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Sucrose+ 2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4.43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25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29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9107ba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71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B6643A" w:rsidRPr="008335B0" w:rsidTr="00C221F1">
        <w:trPr>
          <w:trHeight w:val="219"/>
        </w:trPr>
        <w:tc>
          <w:tcPr>
            <w:tcW w:w="852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2% Sucrose+4% Mannitol</w:t>
            </w:r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5.14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abc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972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 xml:space="preserve">1.00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fgjih</w:t>
            </w:r>
            <w:proofErr w:type="spellEnd"/>
          </w:p>
        </w:tc>
        <w:tc>
          <w:tcPr>
            <w:tcW w:w="1430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8286bac</w:t>
            </w:r>
          </w:p>
        </w:tc>
        <w:tc>
          <w:tcPr>
            <w:tcW w:w="1817" w:type="dxa"/>
            <w:shd w:val="clear" w:color="auto" w:fill="auto"/>
            <w:hideMark/>
          </w:tcPr>
          <w:p w:rsidR="00B6643A" w:rsidRPr="008335B0" w:rsidRDefault="00B6643A" w:rsidP="00C221F1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 w:rsidRPr="008335B0">
              <w:rPr>
                <w:rFonts w:ascii="Times New Roman" w:eastAsia="Times New Roman" w:hAnsi="Times New Roman"/>
                <w:szCs w:val="22"/>
              </w:rPr>
              <w:t>1.50 a</w:t>
            </w:r>
          </w:p>
        </w:tc>
        <w:tc>
          <w:tcPr>
            <w:tcW w:w="1572" w:type="dxa"/>
            <w:shd w:val="clear" w:color="auto" w:fill="auto"/>
            <w:hideMark/>
          </w:tcPr>
          <w:p w:rsidR="00B6643A" w:rsidRPr="008335B0" w:rsidRDefault="00B6643A" w:rsidP="00C221F1">
            <w:pPr>
              <w:rPr>
                <w:rFonts w:ascii="Times New Roman" w:hAnsi="Times New Roman"/>
                <w:szCs w:val="22"/>
              </w:rPr>
            </w:pPr>
            <w:r w:rsidRPr="008335B0">
              <w:rPr>
                <w:rFonts w:ascii="Times New Roman" w:hAnsi="Times New Roman"/>
                <w:szCs w:val="22"/>
              </w:rPr>
              <w:t>71</w:t>
            </w:r>
            <w:r w:rsidRPr="008335B0">
              <w:rPr>
                <w:rFonts w:ascii="Times New Roman" w:eastAsia="Times New Roman" w:hAnsi="Times New Roman"/>
                <w:szCs w:val="22"/>
              </w:rPr>
              <w:t xml:space="preserve"> </w:t>
            </w:r>
            <w:proofErr w:type="spellStart"/>
            <w:r w:rsidRPr="008335B0"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</w:tbl>
    <w:p w:rsidR="008F294C" w:rsidRDefault="008F294C" w:rsidP="008F294C">
      <w:pPr>
        <w:rPr>
          <w:rFonts w:ascii="Times New Roman" w:hAnsi="Times New Roman"/>
        </w:rPr>
      </w:pPr>
      <w:r w:rsidRPr="003E6DF2">
        <w:rPr>
          <w:rFonts w:ascii="Times New Roman" w:hAnsi="Times New Roman"/>
        </w:rPr>
        <w:t xml:space="preserve">(Means with same letter (s) are not significantly different) </w:t>
      </w:r>
    </w:p>
    <w:p w:rsidR="00B6643A" w:rsidRDefault="00B6643A" w:rsidP="00B6643A">
      <w:pPr>
        <w:rPr>
          <w:rFonts w:ascii="Times New Roman" w:hAnsi="Times New Roman"/>
        </w:rPr>
      </w:pPr>
    </w:p>
    <w:sectPr w:rsidR="00B6643A" w:rsidSect="00C221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76C03"/>
    <w:multiLevelType w:val="hybridMultilevel"/>
    <w:tmpl w:val="F2322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6643A"/>
    <w:rsid w:val="002F5F49"/>
    <w:rsid w:val="003C5B4D"/>
    <w:rsid w:val="00462ECB"/>
    <w:rsid w:val="006A654D"/>
    <w:rsid w:val="006D7083"/>
    <w:rsid w:val="00825A39"/>
    <w:rsid w:val="008F294C"/>
    <w:rsid w:val="00945D26"/>
    <w:rsid w:val="00AC1622"/>
    <w:rsid w:val="00B6643A"/>
    <w:rsid w:val="00B731A3"/>
    <w:rsid w:val="00C221F1"/>
    <w:rsid w:val="00C5542D"/>
    <w:rsid w:val="00E33C83"/>
    <w:rsid w:val="00E4690C"/>
    <w:rsid w:val="00F81A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43A"/>
    <w:pPr>
      <w:spacing w:after="160" w:line="259" w:lineRule="auto"/>
      <w:ind w:left="720"/>
      <w:contextualSpacing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19</cp:revision>
  <dcterms:created xsi:type="dcterms:W3CDTF">2024-07-18T10:39:00Z</dcterms:created>
  <dcterms:modified xsi:type="dcterms:W3CDTF">2024-08-09T05:17:00Z</dcterms:modified>
</cp:coreProperties>
</file>